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C38" w:rsidRPr="00540B5B" w:rsidRDefault="00C45C38" w:rsidP="00C45C3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b/>
          <w:color w:val="000000" w:themeColor="text1"/>
        </w:rPr>
      </w:pPr>
      <w:r>
        <w:rPr>
          <w:rFonts w:ascii="Times" w:hAnsi="Times" w:cs="Times"/>
          <w:b/>
          <w:color w:val="000000" w:themeColor="text1"/>
        </w:rPr>
        <w:t>S</w:t>
      </w:r>
      <w:r w:rsidR="005D0C84">
        <w:rPr>
          <w:rFonts w:ascii="Times" w:hAnsi="Times" w:cs="Times"/>
          <w:b/>
          <w:color w:val="000000" w:themeColor="text1"/>
        </w:rPr>
        <w:t>2</w:t>
      </w:r>
      <w:r>
        <w:rPr>
          <w:rFonts w:ascii="Times" w:hAnsi="Times" w:cs="Times"/>
          <w:b/>
          <w:color w:val="000000" w:themeColor="text1"/>
        </w:rPr>
        <w:t xml:space="preserve"> </w:t>
      </w:r>
      <w:r w:rsidR="005D0C84">
        <w:rPr>
          <w:rFonts w:ascii="Times" w:hAnsi="Times" w:cs="Times"/>
          <w:b/>
          <w:color w:val="000000" w:themeColor="text1"/>
        </w:rPr>
        <w:t>Table</w:t>
      </w:r>
      <w:bookmarkStart w:id="0" w:name="_GoBack"/>
      <w:bookmarkEnd w:id="0"/>
      <w:r w:rsidRPr="00540B5B">
        <w:rPr>
          <w:rFonts w:ascii="Times" w:hAnsi="Times" w:cs="Times"/>
          <w:b/>
          <w:color w:val="000000" w:themeColor="text1"/>
        </w:rPr>
        <w:t>. GSEA results for 4,000 m samples vs. all other sampl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1339"/>
        <w:gridCol w:w="591"/>
        <w:gridCol w:w="591"/>
        <w:gridCol w:w="925"/>
      </w:tblGrid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b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 xml:space="preserve">Gene s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b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# of transcrip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b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b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b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FDR q-val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Oxidative phosphorylation (KEG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1**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inner membran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5**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itochondrial electron transport, NADH to ubiquinone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6**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assembl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4**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4**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ADH dehydrogenase (ubiquinone) activ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8**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Cellular 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1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reactive oxygen specie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2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3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3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skeletal muscle cell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9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Notch signaling pathway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2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5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Lipid catabolic proc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8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uscle structure development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1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Fatty acid oxidation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1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HIF-1 signaling pathway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9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ERK1 and ERK2 cascad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9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ng of erythrocyte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8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Angiogenesi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9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egative regulation of vascular permeabil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8</w:t>
            </w:r>
          </w:p>
        </w:tc>
      </w:tr>
      <w:tr w:rsidR="00C45C38" w:rsidRPr="00540B5B" w:rsidTr="0065716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Water transport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5C38" w:rsidRPr="00540B5B" w:rsidRDefault="00C45C38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55</w:t>
            </w:r>
          </w:p>
        </w:tc>
      </w:tr>
    </w:tbl>
    <w:p w:rsidR="00C45C38" w:rsidRPr="00540B5B" w:rsidRDefault="00C45C38" w:rsidP="00C45C38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"/>
          <w:color w:val="000000" w:themeColor="text1"/>
        </w:rPr>
      </w:pPr>
    </w:p>
    <w:p w:rsidR="009518F5" w:rsidRDefault="005D0C84"/>
    <w:sectPr w:rsidR="009518F5" w:rsidSect="00F2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38"/>
    <w:rsid w:val="0050096A"/>
    <w:rsid w:val="005D0C84"/>
    <w:rsid w:val="00C45C38"/>
    <w:rsid w:val="00F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E2901"/>
  <w15:chartTrackingRefBased/>
  <w15:docId w15:val="{6CC7B262-162F-3045-958C-F5E694E0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C3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2</cp:revision>
  <dcterms:created xsi:type="dcterms:W3CDTF">2019-08-29T22:01:00Z</dcterms:created>
  <dcterms:modified xsi:type="dcterms:W3CDTF">2019-11-28T00:41:00Z</dcterms:modified>
</cp:coreProperties>
</file>